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A0AE3" w14:textId="2EECD9F9" w:rsidR="00D3428E" w:rsidRPr="002C0BFF" w:rsidRDefault="00D3428E" w:rsidP="00C110D3">
      <w:pPr>
        <w:rPr>
          <w:rFonts w:ascii="Times New Roman" w:hAnsi="Times New Roman" w:cs="Times New Roman"/>
          <w:sz w:val="22"/>
        </w:rPr>
      </w:pPr>
      <w:bookmarkStart w:id="0" w:name="_GoBack"/>
      <w:r w:rsidRPr="002C0BFF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C0BFF" w:rsidRPr="002C0BFF">
        <w:rPr>
          <w:rFonts w:ascii="Times New Roman" w:hAnsi="Times New Roman" w:cs="Times New Roman"/>
          <w:b/>
          <w:bCs/>
          <w:sz w:val="22"/>
        </w:rPr>
        <w:t>S</w:t>
      </w:r>
      <w:r w:rsidRPr="002C0BFF">
        <w:rPr>
          <w:rFonts w:ascii="Times New Roman" w:hAnsi="Times New Roman" w:cs="Times New Roman"/>
          <w:b/>
          <w:bCs/>
          <w:sz w:val="22"/>
        </w:rPr>
        <w:t xml:space="preserve">1. </w:t>
      </w:r>
      <w:r w:rsidRPr="002C0BFF">
        <w:rPr>
          <w:rFonts w:ascii="Times New Roman" w:hAnsi="Times New Roman" w:cs="Times New Roman"/>
          <w:sz w:val="22"/>
        </w:rPr>
        <w:t xml:space="preserve">Weighted logistic regression analysis for </w:t>
      </w:r>
      <w:r w:rsidR="0061310D" w:rsidRPr="002C0BFF">
        <w:rPr>
          <w:rFonts w:ascii="Times New Roman" w:hAnsi="Times New Roman" w:cs="Times New Roman"/>
          <w:sz w:val="22"/>
        </w:rPr>
        <w:t xml:space="preserve">the risk of </w:t>
      </w:r>
      <w:r w:rsidR="00F70768" w:rsidRPr="002C0BFF">
        <w:rPr>
          <w:rFonts w:ascii="Times New Roman" w:hAnsi="Times New Roman" w:cs="Times New Roman"/>
          <w:sz w:val="22"/>
        </w:rPr>
        <w:t>normal tension glaucoma</w:t>
      </w:r>
      <w:r w:rsidR="0061310D" w:rsidRPr="002C0BFF">
        <w:rPr>
          <w:rFonts w:ascii="Times New Roman" w:hAnsi="Times New Roman" w:cs="Times New Roman"/>
          <w:sz w:val="22"/>
        </w:rPr>
        <w:t xml:space="preserve"> </w:t>
      </w:r>
      <w:r w:rsidR="00633CC7" w:rsidRPr="002C0BFF">
        <w:rPr>
          <w:rFonts w:ascii="Times New Roman" w:hAnsi="Times New Roman" w:cs="Times New Roman"/>
          <w:sz w:val="22"/>
        </w:rPr>
        <w:t>and</w:t>
      </w:r>
      <w:r w:rsidR="0061310D" w:rsidRPr="002C0BFF">
        <w:rPr>
          <w:rFonts w:ascii="Times New Roman" w:hAnsi="Times New Roman" w:cs="Times New Roman"/>
          <w:sz w:val="22"/>
        </w:rPr>
        <w:t xml:space="preserve"> </w:t>
      </w:r>
      <w:r w:rsidR="00905F5A" w:rsidRPr="002C0BFF">
        <w:rPr>
          <w:rFonts w:ascii="Times New Roman" w:hAnsi="Times New Roman" w:cs="Times New Roman"/>
          <w:sz w:val="22"/>
        </w:rPr>
        <w:t>POAG with ocular hypertension</w:t>
      </w:r>
      <w:r w:rsidRPr="002C0BFF">
        <w:rPr>
          <w:rFonts w:ascii="Times New Roman" w:hAnsi="Times New Roman" w:cs="Times New Roman"/>
          <w:sz w:val="22"/>
        </w:rPr>
        <w:t xml:space="preserve"> according to the presence of metabolic syndro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56"/>
        <w:gridCol w:w="2254"/>
        <w:gridCol w:w="2254"/>
      </w:tblGrid>
      <w:tr w:rsidR="002C0BFF" w:rsidRPr="002C0BFF" w14:paraId="42D9205C" w14:textId="77777777" w:rsidTr="0006171C">
        <w:tc>
          <w:tcPr>
            <w:tcW w:w="2552" w:type="dxa"/>
            <w:tcBorders>
              <w:top w:val="single" w:sz="4" w:space="0" w:color="auto"/>
            </w:tcBorders>
          </w:tcPr>
          <w:p w14:paraId="08475D7C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4DA0A8E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etabolic syndrom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BD3BF61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561C540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C0BFF" w:rsidRPr="002C0BFF" w14:paraId="287035DF" w14:textId="77777777" w:rsidTr="0006171C">
        <w:tc>
          <w:tcPr>
            <w:tcW w:w="2552" w:type="dxa"/>
          </w:tcPr>
          <w:p w14:paraId="1EBB49DB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120D27A2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DB639DC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D675C0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C0BFF" w:rsidRPr="002C0BFF" w14:paraId="575DC93F" w14:textId="77777777" w:rsidTr="0006171C">
        <w:tc>
          <w:tcPr>
            <w:tcW w:w="2552" w:type="dxa"/>
            <w:tcBorders>
              <w:bottom w:val="single" w:sz="4" w:space="0" w:color="auto"/>
            </w:tcBorders>
          </w:tcPr>
          <w:p w14:paraId="73CF6DDF" w14:textId="2EF5BF8B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77B6F740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1383A2D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51CA7CA" w14:textId="77777777" w:rsidR="00D3428E" w:rsidRPr="002C0BFF" w:rsidRDefault="00D3428E" w:rsidP="00572A1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C0BF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2C0BFF" w:rsidRPr="002C0BFF" w14:paraId="788ECB1D" w14:textId="77777777" w:rsidTr="0006171C">
        <w:tc>
          <w:tcPr>
            <w:tcW w:w="2552" w:type="dxa"/>
            <w:tcBorders>
              <w:bottom w:val="single" w:sz="4" w:space="0" w:color="auto"/>
            </w:tcBorders>
          </w:tcPr>
          <w:p w14:paraId="779E3713" w14:textId="654BCB8B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NTG</w:t>
            </w:r>
            <w:r w:rsidR="00596BF9" w:rsidRPr="002C0BFF">
              <w:rPr>
                <w:rFonts w:ascii="Times New Roman" w:hAnsi="Times New Roman" w:cs="Times New Roman"/>
                <w:sz w:val="22"/>
              </w:rPr>
              <w:t xml:space="preserve"> vs. normal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0BB3D9BA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DB477EF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F69CA9D" w14:textId="77777777" w:rsidR="00D3428E" w:rsidRPr="002C0BFF" w:rsidRDefault="00D3428E" w:rsidP="00572A1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2C0BFF" w:rsidRPr="002C0BFF" w14:paraId="5E3EA224" w14:textId="77777777" w:rsidTr="0006171C">
        <w:tc>
          <w:tcPr>
            <w:tcW w:w="2552" w:type="dxa"/>
            <w:tcBorders>
              <w:top w:val="single" w:sz="4" w:space="0" w:color="auto"/>
            </w:tcBorders>
          </w:tcPr>
          <w:p w14:paraId="43FE600F" w14:textId="77777777" w:rsidR="00D3428E" w:rsidRPr="002C0BFF" w:rsidRDefault="00D3428E" w:rsidP="00D3428E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10B8080D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F19A413" w14:textId="35077F53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</w:t>
            </w:r>
            <w:r w:rsidR="00E5181B" w:rsidRPr="002C0BFF">
              <w:rPr>
                <w:rFonts w:ascii="Times New Roman" w:hAnsi="Times New Roman" w:cs="Times New Roman"/>
                <w:sz w:val="22"/>
              </w:rPr>
              <w:t>8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4</w:t>
            </w:r>
            <w:r w:rsidRPr="002C0BFF">
              <w:rPr>
                <w:rFonts w:ascii="Times New Roman" w:hAnsi="Times New Roman" w:cs="Times New Roman"/>
                <w:sz w:val="22"/>
              </w:rPr>
              <w:t xml:space="preserve"> (1.5</w:t>
            </w:r>
            <w:r w:rsidR="00526E37" w:rsidRPr="002C0BFF">
              <w:rPr>
                <w:rFonts w:ascii="Times New Roman" w:hAnsi="Times New Roman" w:cs="Times New Roman"/>
                <w:sz w:val="22"/>
              </w:rPr>
              <w:t>1</w:t>
            </w:r>
            <w:r w:rsidRPr="002C0BFF">
              <w:rPr>
                <w:rFonts w:ascii="Times New Roman" w:hAnsi="Times New Roman" w:cs="Times New Roman"/>
                <w:sz w:val="22"/>
              </w:rPr>
              <w:t>–2.</w:t>
            </w:r>
            <w:r w:rsidR="00E5181B" w:rsidRPr="002C0BFF">
              <w:rPr>
                <w:rFonts w:ascii="Times New Roman" w:hAnsi="Times New Roman" w:cs="Times New Roman"/>
                <w:sz w:val="22"/>
              </w:rPr>
              <w:t>2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5</w:t>
            </w:r>
            <w:r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5B86670" w14:textId="3D8E7654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C0BFF" w:rsidRPr="002C0BFF" w14:paraId="1D1857F4" w14:textId="77777777" w:rsidTr="0006171C">
        <w:tc>
          <w:tcPr>
            <w:tcW w:w="2552" w:type="dxa"/>
          </w:tcPr>
          <w:p w14:paraId="23DF158C" w14:textId="77777777" w:rsidR="00D3428E" w:rsidRPr="002C0BFF" w:rsidRDefault="00D3428E" w:rsidP="00D3428E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956" w:type="dxa"/>
          </w:tcPr>
          <w:p w14:paraId="404A66DD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0158FF4F" w14:textId="50D9C4FE" w:rsidR="00D3428E" w:rsidRPr="002C0BFF" w:rsidRDefault="005E6863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C0BFF">
              <w:rPr>
                <w:rFonts w:ascii="Times New Roman" w:hAnsi="Times New Roman" w:cs="Times New Roman"/>
                <w:sz w:val="22"/>
              </w:rPr>
              <w:t>.4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1</w:t>
            </w:r>
            <w:r w:rsidRPr="002C0BFF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07</w:t>
            </w:r>
            <w:r w:rsidRPr="002C0BFF">
              <w:rPr>
                <w:rFonts w:ascii="Times New Roman" w:hAnsi="Times New Roman" w:cs="Times New Roman"/>
                <w:sz w:val="22"/>
              </w:rPr>
              <w:t>–1.8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6</w:t>
            </w:r>
            <w:r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</w:tcPr>
          <w:p w14:paraId="4E473711" w14:textId="09BB7C09" w:rsidR="00D3428E" w:rsidRPr="002C0BFF" w:rsidRDefault="005E6863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01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2C0BFF" w:rsidRPr="002C0BFF" w14:paraId="66AFCD8F" w14:textId="77777777" w:rsidTr="0006171C">
        <w:tc>
          <w:tcPr>
            <w:tcW w:w="2552" w:type="dxa"/>
          </w:tcPr>
          <w:p w14:paraId="49F2E33D" w14:textId="77777777" w:rsidR="00D3428E" w:rsidRPr="002C0BFF" w:rsidRDefault="00D3428E" w:rsidP="00D3428E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956" w:type="dxa"/>
          </w:tcPr>
          <w:p w14:paraId="06046C76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72C1A16A" w14:textId="0C0FD9DA" w:rsidR="00D3428E" w:rsidRPr="002C0BFF" w:rsidRDefault="005E6863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C0BFF">
              <w:rPr>
                <w:rFonts w:ascii="Times New Roman" w:hAnsi="Times New Roman" w:cs="Times New Roman"/>
                <w:sz w:val="22"/>
              </w:rPr>
              <w:t>.5</w:t>
            </w:r>
            <w:r w:rsidR="00B13F91" w:rsidRPr="002C0BFF">
              <w:rPr>
                <w:rFonts w:ascii="Times New Roman" w:hAnsi="Times New Roman" w:cs="Times New Roman"/>
                <w:sz w:val="22"/>
              </w:rPr>
              <w:t>3</w:t>
            </w:r>
            <w:r w:rsidRPr="002C0BFF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526E37" w:rsidRPr="002C0BFF">
              <w:rPr>
                <w:rFonts w:ascii="Times New Roman" w:hAnsi="Times New Roman" w:cs="Times New Roman"/>
                <w:sz w:val="22"/>
              </w:rPr>
              <w:t>1</w:t>
            </w:r>
            <w:r w:rsidR="00B13F91" w:rsidRPr="002C0BFF">
              <w:rPr>
                <w:rFonts w:ascii="Times New Roman" w:hAnsi="Times New Roman" w:cs="Times New Roman"/>
                <w:sz w:val="22"/>
              </w:rPr>
              <w:t>1</w:t>
            </w:r>
            <w:r w:rsidRPr="002C0BFF">
              <w:rPr>
                <w:rFonts w:ascii="Times New Roman" w:hAnsi="Times New Roman" w:cs="Times New Roman"/>
                <w:sz w:val="22"/>
              </w:rPr>
              <w:t>–2.</w:t>
            </w:r>
            <w:r w:rsidR="00526E37" w:rsidRPr="002C0BFF">
              <w:rPr>
                <w:rFonts w:ascii="Times New Roman" w:hAnsi="Times New Roman" w:cs="Times New Roman"/>
                <w:sz w:val="22"/>
              </w:rPr>
              <w:t>1</w:t>
            </w:r>
            <w:r w:rsidR="00B13F91" w:rsidRPr="002C0BFF">
              <w:rPr>
                <w:rFonts w:ascii="Times New Roman" w:hAnsi="Times New Roman" w:cs="Times New Roman"/>
                <w:sz w:val="22"/>
              </w:rPr>
              <w:t>1</w:t>
            </w:r>
            <w:r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</w:tcPr>
          <w:p w14:paraId="095A4258" w14:textId="4A5E7218" w:rsidR="00D3428E" w:rsidRPr="002C0BFF" w:rsidRDefault="005E6863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0</w:t>
            </w:r>
            <w:r w:rsidR="00B13F91" w:rsidRPr="002C0BFF">
              <w:rPr>
                <w:rFonts w:ascii="Times New Roman" w:hAnsi="Times New Roman" w:cs="Times New Roman"/>
                <w:sz w:val="22"/>
              </w:rPr>
              <w:t>1</w:t>
            </w:r>
            <w:r w:rsidR="00526E37" w:rsidRPr="002C0BF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C0BFF" w:rsidRPr="002C0BFF" w14:paraId="1752F377" w14:textId="77777777" w:rsidTr="0006171C">
        <w:tc>
          <w:tcPr>
            <w:tcW w:w="2552" w:type="dxa"/>
          </w:tcPr>
          <w:p w14:paraId="016DCB82" w14:textId="77777777" w:rsidR="00D3428E" w:rsidRPr="002C0BFF" w:rsidRDefault="00D3428E" w:rsidP="00D3428E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956" w:type="dxa"/>
          </w:tcPr>
          <w:p w14:paraId="6C24E48F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5E6133D7" w14:textId="37FF80CA" w:rsidR="00D3428E" w:rsidRPr="002C0BFF" w:rsidRDefault="005E6863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C0BFF">
              <w:rPr>
                <w:rFonts w:ascii="Times New Roman" w:hAnsi="Times New Roman" w:cs="Times New Roman"/>
                <w:sz w:val="22"/>
              </w:rPr>
              <w:t>.</w:t>
            </w:r>
            <w:r w:rsidR="00526E37" w:rsidRPr="002C0BFF">
              <w:rPr>
                <w:rFonts w:ascii="Times New Roman" w:hAnsi="Times New Roman" w:cs="Times New Roman"/>
                <w:sz w:val="22"/>
              </w:rPr>
              <w:t>5</w:t>
            </w:r>
            <w:r w:rsidR="00B13F91" w:rsidRPr="002C0BFF">
              <w:rPr>
                <w:rFonts w:ascii="Times New Roman" w:hAnsi="Times New Roman" w:cs="Times New Roman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="00526E37" w:rsidRPr="002C0BFF">
              <w:rPr>
                <w:rFonts w:ascii="Times New Roman" w:hAnsi="Times New Roman" w:cs="Times New Roman"/>
                <w:sz w:val="22"/>
              </w:rPr>
              <w:t>5</w:t>
            </w:r>
            <w:r w:rsidRPr="002C0BFF">
              <w:rPr>
                <w:rFonts w:ascii="Times New Roman" w:hAnsi="Times New Roman" w:cs="Times New Roman"/>
                <w:sz w:val="22"/>
              </w:rPr>
              <w:t>–2.1</w:t>
            </w:r>
            <w:r w:rsidR="00B13F91" w:rsidRPr="002C0BFF">
              <w:rPr>
                <w:rFonts w:ascii="Times New Roman" w:hAnsi="Times New Roman" w:cs="Times New Roman"/>
                <w:sz w:val="22"/>
              </w:rPr>
              <w:t>5</w:t>
            </w:r>
            <w:r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</w:tcPr>
          <w:p w14:paraId="520EA814" w14:textId="7A1EB7BF" w:rsidR="00D3428E" w:rsidRPr="002C0BFF" w:rsidRDefault="005E6863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02</w:t>
            </w:r>
            <w:r w:rsidR="00B13F91" w:rsidRPr="002C0BF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2C0BFF" w:rsidRPr="002C0BFF" w14:paraId="12BD29DB" w14:textId="77777777" w:rsidTr="0006171C">
        <w:tc>
          <w:tcPr>
            <w:tcW w:w="2552" w:type="dxa"/>
          </w:tcPr>
          <w:p w14:paraId="7CF79C64" w14:textId="171DF670" w:rsidR="00D3428E" w:rsidRPr="002C0BFF" w:rsidRDefault="00E60286" w:rsidP="00572A14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 xml:space="preserve">POAG with ocular </w:t>
            </w:r>
            <w:r w:rsidR="008160AC" w:rsidRPr="002C0BFF">
              <w:rPr>
                <w:rFonts w:ascii="Times New Roman" w:hAnsi="Times New Roman" w:cs="Times New Roman"/>
                <w:sz w:val="22"/>
              </w:rPr>
              <w:t>hypertension</w:t>
            </w:r>
            <w:r w:rsidR="00B424FD" w:rsidRPr="002C0BFF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2F0912" w:rsidRPr="002C0BF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96BF9" w:rsidRPr="002C0BFF">
              <w:rPr>
                <w:rFonts w:ascii="Times New Roman" w:hAnsi="Times New Roman" w:cs="Times New Roman"/>
                <w:sz w:val="22"/>
              </w:rPr>
              <w:t>vs. normal</w:t>
            </w:r>
          </w:p>
        </w:tc>
        <w:tc>
          <w:tcPr>
            <w:tcW w:w="1956" w:type="dxa"/>
          </w:tcPr>
          <w:p w14:paraId="4237981F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69D3B766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</w:tcPr>
          <w:p w14:paraId="7A2FB199" w14:textId="77777777" w:rsidR="00D3428E" w:rsidRPr="002C0BFF" w:rsidRDefault="00D3428E" w:rsidP="00572A1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C0BFF" w:rsidRPr="002C0BFF" w14:paraId="6DF54702" w14:textId="77777777" w:rsidTr="0006171C">
        <w:tc>
          <w:tcPr>
            <w:tcW w:w="2552" w:type="dxa"/>
          </w:tcPr>
          <w:p w14:paraId="475D966F" w14:textId="02B93CBC" w:rsidR="00D3428E" w:rsidRPr="002C0BFF" w:rsidRDefault="00D3428E" w:rsidP="00596BF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1956" w:type="dxa"/>
          </w:tcPr>
          <w:p w14:paraId="6C60FD62" w14:textId="175BB7FD" w:rsidR="00D3428E" w:rsidRPr="002C0BFF" w:rsidRDefault="00D3428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5FE5895E" w14:textId="27EF0C74" w:rsidR="00D3428E" w:rsidRPr="002C0BFF" w:rsidRDefault="001D196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2</w:t>
            </w:r>
            <w:r w:rsidR="005E686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63</w:t>
            </w:r>
            <w:r w:rsidR="005E6863" w:rsidRPr="002C0BFF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2C0BFF">
              <w:rPr>
                <w:rFonts w:ascii="Times New Roman" w:hAnsi="Times New Roman" w:cs="Times New Roman"/>
                <w:sz w:val="22"/>
              </w:rPr>
              <w:t>94</w:t>
            </w:r>
            <w:r w:rsidR="005E6863" w:rsidRPr="002C0BFF">
              <w:rPr>
                <w:rFonts w:ascii="Times New Roman" w:hAnsi="Times New Roman" w:cs="Times New Roman"/>
                <w:sz w:val="22"/>
              </w:rPr>
              <w:t>–</w:t>
            </w:r>
            <w:r w:rsidRPr="002C0BFF">
              <w:rPr>
                <w:rFonts w:ascii="Times New Roman" w:hAnsi="Times New Roman" w:cs="Times New Roman"/>
                <w:sz w:val="22"/>
              </w:rPr>
              <w:t>7</w:t>
            </w:r>
            <w:r w:rsidR="005E686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38</w:t>
            </w:r>
            <w:r w:rsidR="005E6863"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</w:tcPr>
          <w:p w14:paraId="03D3C33A" w14:textId="75D3B163" w:rsidR="00D3428E" w:rsidRPr="002C0BFF" w:rsidRDefault="005E6863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066</w:t>
            </w:r>
          </w:p>
        </w:tc>
      </w:tr>
      <w:tr w:rsidR="002C0BFF" w:rsidRPr="002C0BFF" w14:paraId="2174EFD0" w14:textId="77777777" w:rsidTr="0006171C">
        <w:tc>
          <w:tcPr>
            <w:tcW w:w="2552" w:type="dxa"/>
          </w:tcPr>
          <w:p w14:paraId="5C64514A" w14:textId="34AE2786" w:rsidR="00D3428E" w:rsidRPr="002C0BFF" w:rsidRDefault="00D3428E" w:rsidP="00596BF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956" w:type="dxa"/>
          </w:tcPr>
          <w:p w14:paraId="0F8F7E18" w14:textId="182F1C85" w:rsidR="00D3428E" w:rsidRPr="002C0BFF" w:rsidRDefault="00D3428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0EE51C03" w14:textId="597C2D62" w:rsidR="00D3428E" w:rsidRPr="002C0BFF" w:rsidRDefault="005E6863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91</w:t>
            </w:r>
            <w:r w:rsidRPr="002C0BFF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23</w:t>
            </w:r>
            <w:r w:rsidRPr="002C0BFF">
              <w:rPr>
                <w:rFonts w:ascii="Times New Roman" w:hAnsi="Times New Roman" w:cs="Times New Roman"/>
                <w:sz w:val="22"/>
              </w:rPr>
              <w:t>–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3</w:t>
            </w:r>
            <w:r w:rsidRPr="002C0BFF">
              <w:rPr>
                <w:rFonts w:ascii="Times New Roman" w:hAnsi="Times New Roman" w:cs="Times New Roman"/>
                <w:sz w:val="22"/>
              </w:rPr>
              <w:t>.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64</w:t>
            </w:r>
            <w:r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</w:tcPr>
          <w:p w14:paraId="067068E6" w14:textId="407F369D" w:rsidR="00D3428E" w:rsidRPr="002C0BFF" w:rsidRDefault="005E6863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</w:t>
            </w:r>
            <w:r w:rsidR="001D196E" w:rsidRPr="002C0BFF">
              <w:rPr>
                <w:rFonts w:ascii="Times New Roman" w:hAnsi="Times New Roman" w:cs="Times New Roman"/>
                <w:sz w:val="22"/>
              </w:rPr>
              <w:t>890</w:t>
            </w:r>
          </w:p>
        </w:tc>
      </w:tr>
      <w:tr w:rsidR="002C0BFF" w:rsidRPr="002C0BFF" w14:paraId="48998063" w14:textId="77777777" w:rsidTr="0006171C">
        <w:tc>
          <w:tcPr>
            <w:tcW w:w="2552" w:type="dxa"/>
          </w:tcPr>
          <w:p w14:paraId="4C095CF1" w14:textId="6265CFD0" w:rsidR="00D3428E" w:rsidRPr="002C0BFF" w:rsidRDefault="00D3428E" w:rsidP="00596BF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956" w:type="dxa"/>
          </w:tcPr>
          <w:p w14:paraId="1E3F5EE6" w14:textId="76E252EC" w:rsidR="00D3428E" w:rsidRPr="002C0BFF" w:rsidRDefault="00D3428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00284CC4" w14:textId="3DA5344E" w:rsidR="00D3428E" w:rsidRPr="002C0BFF" w:rsidRDefault="001D196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72 (0.12–4.49)</w:t>
            </w:r>
          </w:p>
        </w:tc>
        <w:tc>
          <w:tcPr>
            <w:tcW w:w="2254" w:type="dxa"/>
          </w:tcPr>
          <w:p w14:paraId="251598F4" w14:textId="155C3011" w:rsidR="00D3428E" w:rsidRPr="002C0BFF" w:rsidRDefault="001D196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724</w:t>
            </w:r>
          </w:p>
        </w:tc>
      </w:tr>
      <w:tr w:rsidR="002C0BFF" w:rsidRPr="002C0BFF" w14:paraId="394A6512" w14:textId="77777777" w:rsidTr="0006171C">
        <w:tc>
          <w:tcPr>
            <w:tcW w:w="2552" w:type="dxa"/>
            <w:tcBorders>
              <w:bottom w:val="single" w:sz="4" w:space="0" w:color="auto"/>
            </w:tcBorders>
          </w:tcPr>
          <w:p w14:paraId="7B0778EE" w14:textId="63942B4E" w:rsidR="00D3428E" w:rsidRPr="002C0BFF" w:rsidRDefault="00D3428E" w:rsidP="00596BF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68B7413D" w14:textId="464E4E0A" w:rsidR="00D3428E" w:rsidRPr="002C0BFF" w:rsidRDefault="00D3428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94EA7E3" w14:textId="72FF3533" w:rsidR="00D3428E" w:rsidRPr="002C0BFF" w:rsidRDefault="001D196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84 (0.12–5.68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98B8A6E" w14:textId="1C651BA2" w:rsidR="00D3428E" w:rsidRPr="002C0BFF" w:rsidRDefault="001D196E" w:rsidP="00D3428E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.854</w:t>
            </w:r>
          </w:p>
        </w:tc>
      </w:tr>
    </w:tbl>
    <w:p w14:paraId="6CB3D3FE" w14:textId="77777777" w:rsidR="00B424FD" w:rsidRPr="002C0BFF" w:rsidRDefault="00B424FD" w:rsidP="00B424FD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  <w:vertAlign w:val="superscript"/>
        </w:rPr>
        <w:t>*</w:t>
      </w:r>
      <w:r w:rsidRPr="002C0BFF">
        <w:rPr>
          <w:rFonts w:ascii="Times New Roman" w:hAnsi="Times New Roman" w:cs="Times New Roman" w:hint="eastAsia"/>
          <w:sz w:val="22"/>
        </w:rPr>
        <w:t>O</w:t>
      </w:r>
      <w:r w:rsidRPr="002C0BFF">
        <w:rPr>
          <w:rFonts w:ascii="Times New Roman" w:hAnsi="Times New Roman" w:cs="Times New Roman"/>
          <w:sz w:val="22"/>
        </w:rPr>
        <w:t>cular hypertension was defined as intraocular pressure &gt;21 mmHg.</w:t>
      </w:r>
    </w:p>
    <w:p w14:paraId="7BA18D69" w14:textId="77777777" w:rsidR="00596BF9" w:rsidRPr="002C0BFF" w:rsidRDefault="00596BF9" w:rsidP="00596BF9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1: adjusted for age, sex, and body mass index.</w:t>
      </w:r>
    </w:p>
    <w:p w14:paraId="7FBADD11" w14:textId="77777777" w:rsidR="00596BF9" w:rsidRPr="002C0BFF" w:rsidRDefault="00596BF9" w:rsidP="00596BF9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2: adjusted for variables used in Model 1 plus total energy intake, smoking status, drinking status, physical activity, education level, and monthly household income.</w:t>
      </w:r>
    </w:p>
    <w:p w14:paraId="3EBFD2FB" w14:textId="77777777" w:rsidR="00596BF9" w:rsidRPr="002C0BFF" w:rsidRDefault="00596BF9" w:rsidP="00596BF9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3: adjusted for variables used in Model 2 plus mean blood pressure, fasting plasma glucose level, and serum total cholesterol level.</w:t>
      </w:r>
    </w:p>
    <w:p w14:paraId="600DC01F" w14:textId="658B09DF" w:rsidR="00596BF9" w:rsidRPr="002C0BFF" w:rsidRDefault="00596BF9" w:rsidP="00596BF9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 xml:space="preserve">Abbreviations: NTG, normal tension glaucoma; </w:t>
      </w:r>
      <w:r w:rsidR="00905F5A" w:rsidRPr="002C0BFF">
        <w:rPr>
          <w:rFonts w:ascii="Times New Roman" w:hAnsi="Times New Roman" w:cs="Times New Roman"/>
          <w:sz w:val="22"/>
        </w:rPr>
        <w:t>P</w:t>
      </w:r>
      <w:r w:rsidRPr="002C0BFF">
        <w:rPr>
          <w:rFonts w:ascii="Times New Roman" w:hAnsi="Times New Roman" w:cs="Times New Roman"/>
          <w:sz w:val="22"/>
        </w:rPr>
        <w:t xml:space="preserve">OAG, </w:t>
      </w:r>
      <w:r w:rsidR="00905F5A" w:rsidRPr="002C0BFF">
        <w:rPr>
          <w:rFonts w:ascii="Times New Roman" w:hAnsi="Times New Roman" w:cs="Times New Roman"/>
          <w:sz w:val="22"/>
        </w:rPr>
        <w:t xml:space="preserve">primary </w:t>
      </w:r>
      <w:r w:rsidRPr="002C0BFF">
        <w:rPr>
          <w:rFonts w:ascii="Times New Roman" w:hAnsi="Times New Roman" w:cs="Times New Roman"/>
          <w:sz w:val="22"/>
        </w:rPr>
        <w:t>open</w:t>
      </w:r>
      <w:r w:rsidR="00F70768" w:rsidRPr="002C0BFF">
        <w:rPr>
          <w:rFonts w:ascii="Times New Roman" w:hAnsi="Times New Roman" w:cs="Times New Roman"/>
          <w:sz w:val="22"/>
        </w:rPr>
        <w:t>-</w:t>
      </w:r>
      <w:r w:rsidRPr="002C0BFF">
        <w:rPr>
          <w:rFonts w:ascii="Times New Roman" w:hAnsi="Times New Roman" w:cs="Times New Roman"/>
          <w:sz w:val="22"/>
        </w:rPr>
        <w:t>angle glaucoma; OR, odds ratio; CI, confidence interval.</w:t>
      </w:r>
    </w:p>
    <w:p w14:paraId="44CC55F6" w14:textId="77777777" w:rsidR="00D3428E" w:rsidRPr="002C0BFF" w:rsidRDefault="00D3428E" w:rsidP="00C110D3">
      <w:pPr>
        <w:rPr>
          <w:rFonts w:ascii="Times New Roman" w:hAnsi="Times New Roman" w:cs="Times New Roman"/>
          <w:b/>
          <w:bCs/>
          <w:sz w:val="22"/>
        </w:rPr>
      </w:pPr>
    </w:p>
    <w:p w14:paraId="6A7A0BD8" w14:textId="77777777" w:rsidR="00596BF9" w:rsidRPr="002C0BFF" w:rsidRDefault="00596BF9" w:rsidP="00C110D3">
      <w:pPr>
        <w:rPr>
          <w:rFonts w:ascii="Times New Roman" w:hAnsi="Times New Roman" w:cs="Times New Roman"/>
          <w:b/>
          <w:bCs/>
          <w:sz w:val="22"/>
        </w:rPr>
      </w:pPr>
    </w:p>
    <w:p w14:paraId="05961C71" w14:textId="77777777" w:rsidR="00596BF9" w:rsidRPr="002C0BFF" w:rsidRDefault="00596BF9" w:rsidP="00C110D3">
      <w:pPr>
        <w:rPr>
          <w:rFonts w:ascii="Times New Roman" w:hAnsi="Times New Roman" w:cs="Times New Roman"/>
          <w:b/>
          <w:bCs/>
          <w:sz w:val="22"/>
        </w:rPr>
      </w:pPr>
    </w:p>
    <w:p w14:paraId="75A0F564" w14:textId="77777777" w:rsidR="00596BF9" w:rsidRPr="002C0BFF" w:rsidRDefault="00596BF9" w:rsidP="00C110D3">
      <w:pPr>
        <w:rPr>
          <w:rFonts w:ascii="Times New Roman" w:hAnsi="Times New Roman" w:cs="Times New Roman"/>
          <w:b/>
          <w:bCs/>
          <w:sz w:val="22"/>
        </w:rPr>
      </w:pPr>
    </w:p>
    <w:p w14:paraId="13518EEF" w14:textId="77777777" w:rsidR="00EC14D8" w:rsidRPr="002C0BFF" w:rsidRDefault="00EC14D8" w:rsidP="00C110D3">
      <w:pPr>
        <w:rPr>
          <w:rFonts w:ascii="Times New Roman" w:hAnsi="Times New Roman" w:cs="Times New Roman"/>
          <w:b/>
          <w:bCs/>
          <w:sz w:val="22"/>
        </w:rPr>
      </w:pPr>
    </w:p>
    <w:p w14:paraId="04D52F21" w14:textId="77777777" w:rsidR="00EC14D8" w:rsidRPr="002C0BFF" w:rsidRDefault="00EC14D8" w:rsidP="00C110D3">
      <w:pPr>
        <w:rPr>
          <w:rFonts w:ascii="Times New Roman" w:hAnsi="Times New Roman" w:cs="Times New Roman"/>
          <w:b/>
          <w:bCs/>
          <w:sz w:val="22"/>
        </w:rPr>
      </w:pPr>
    </w:p>
    <w:p w14:paraId="4D03D6F5" w14:textId="77777777" w:rsidR="00EC14D8" w:rsidRPr="002C0BFF" w:rsidRDefault="00EC14D8" w:rsidP="00C110D3">
      <w:pPr>
        <w:rPr>
          <w:rFonts w:ascii="Times New Roman" w:hAnsi="Times New Roman" w:cs="Times New Roman"/>
          <w:b/>
          <w:bCs/>
          <w:sz w:val="22"/>
        </w:rPr>
      </w:pPr>
    </w:p>
    <w:p w14:paraId="4E6193AC" w14:textId="77777777" w:rsidR="00EC14D8" w:rsidRPr="002C0BFF" w:rsidRDefault="00EC14D8" w:rsidP="00C110D3">
      <w:pPr>
        <w:rPr>
          <w:rFonts w:ascii="Times New Roman" w:hAnsi="Times New Roman" w:cs="Times New Roman"/>
          <w:b/>
          <w:bCs/>
          <w:sz w:val="22"/>
        </w:rPr>
      </w:pPr>
    </w:p>
    <w:p w14:paraId="77E1CBD8" w14:textId="77777777" w:rsidR="00EC14D8" w:rsidRPr="002C0BFF" w:rsidRDefault="00EC14D8" w:rsidP="00C110D3">
      <w:pPr>
        <w:rPr>
          <w:rFonts w:ascii="Times New Roman" w:hAnsi="Times New Roman" w:cs="Times New Roman"/>
          <w:b/>
          <w:bCs/>
          <w:sz w:val="22"/>
        </w:rPr>
      </w:pPr>
    </w:p>
    <w:p w14:paraId="7C6A1BEC" w14:textId="77777777" w:rsidR="00EC14D8" w:rsidRPr="002C0BFF" w:rsidRDefault="00EC14D8" w:rsidP="00C110D3">
      <w:pPr>
        <w:rPr>
          <w:rFonts w:ascii="Times New Roman" w:hAnsi="Times New Roman" w:cs="Times New Roman"/>
          <w:b/>
          <w:bCs/>
          <w:sz w:val="22"/>
        </w:rPr>
      </w:pPr>
    </w:p>
    <w:p w14:paraId="55195623" w14:textId="77777777" w:rsidR="00EC14D8" w:rsidRPr="002C0BFF" w:rsidRDefault="00EC14D8" w:rsidP="00C110D3">
      <w:pPr>
        <w:rPr>
          <w:rFonts w:ascii="Times New Roman" w:hAnsi="Times New Roman" w:cs="Times New Roman"/>
          <w:b/>
          <w:bCs/>
          <w:sz w:val="22"/>
        </w:rPr>
      </w:pPr>
    </w:p>
    <w:p w14:paraId="1687E112" w14:textId="77777777" w:rsidR="00596BF9" w:rsidRPr="002C0BFF" w:rsidRDefault="00596BF9" w:rsidP="00C110D3">
      <w:pPr>
        <w:rPr>
          <w:rFonts w:ascii="Times New Roman" w:hAnsi="Times New Roman" w:cs="Times New Roman"/>
          <w:b/>
          <w:bCs/>
          <w:sz w:val="22"/>
        </w:rPr>
      </w:pPr>
    </w:p>
    <w:p w14:paraId="1B08F172" w14:textId="77777777" w:rsidR="00596BF9" w:rsidRPr="002C0BFF" w:rsidRDefault="00596BF9" w:rsidP="00C110D3">
      <w:pPr>
        <w:rPr>
          <w:rFonts w:ascii="Times New Roman" w:hAnsi="Times New Roman" w:cs="Times New Roman"/>
          <w:b/>
          <w:bCs/>
          <w:sz w:val="22"/>
        </w:rPr>
      </w:pPr>
    </w:p>
    <w:p w14:paraId="046654B6" w14:textId="77777777" w:rsidR="00596BF9" w:rsidRPr="002C0BFF" w:rsidRDefault="00596BF9" w:rsidP="00C110D3">
      <w:pPr>
        <w:rPr>
          <w:rFonts w:ascii="Times New Roman" w:hAnsi="Times New Roman" w:cs="Times New Roman"/>
          <w:b/>
          <w:bCs/>
          <w:sz w:val="22"/>
        </w:rPr>
      </w:pPr>
    </w:p>
    <w:p w14:paraId="0B2BC3C1" w14:textId="09FDD52E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C0BFF" w:rsidRPr="002C0BFF">
        <w:rPr>
          <w:rFonts w:ascii="Times New Roman" w:hAnsi="Times New Roman" w:cs="Times New Roman"/>
          <w:b/>
          <w:bCs/>
          <w:sz w:val="22"/>
        </w:rPr>
        <w:t>S</w:t>
      </w:r>
      <w:r w:rsidR="00D2231E" w:rsidRPr="002C0BFF">
        <w:rPr>
          <w:rFonts w:ascii="Times New Roman" w:hAnsi="Times New Roman" w:cs="Times New Roman"/>
          <w:b/>
          <w:bCs/>
          <w:sz w:val="22"/>
        </w:rPr>
        <w:t>2</w:t>
      </w:r>
      <w:r w:rsidRPr="002C0BFF">
        <w:rPr>
          <w:rFonts w:ascii="Times New Roman" w:hAnsi="Times New Roman" w:cs="Times New Roman"/>
          <w:b/>
          <w:bCs/>
          <w:sz w:val="22"/>
        </w:rPr>
        <w:t>.</w:t>
      </w:r>
      <w:r w:rsidRPr="002C0BFF">
        <w:rPr>
          <w:rFonts w:ascii="Times New Roman" w:hAnsi="Times New Roman" w:cs="Times New Roman"/>
          <w:sz w:val="22"/>
        </w:rPr>
        <w:t xml:space="preserve"> Weighted logistic regression analysis for ocular hypertension according to the presence of metabolic syndro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C0BFF" w:rsidRPr="002C0BFF" w14:paraId="57364DEA" w14:textId="77777777" w:rsidTr="00EB2AAC">
        <w:tc>
          <w:tcPr>
            <w:tcW w:w="2254" w:type="dxa"/>
            <w:tcBorders>
              <w:top w:val="single" w:sz="4" w:space="0" w:color="auto"/>
            </w:tcBorders>
          </w:tcPr>
          <w:p w14:paraId="290167C1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5F62A23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etabolic syndrom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FBB3E15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D497C68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C0BFF" w:rsidRPr="002C0BFF" w14:paraId="7EFBBE46" w14:textId="77777777" w:rsidTr="00EB2AAC">
        <w:tc>
          <w:tcPr>
            <w:tcW w:w="2254" w:type="dxa"/>
          </w:tcPr>
          <w:p w14:paraId="5957E352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BB8AE69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707C205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FAB056C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C0BFF" w:rsidRPr="002C0BFF" w14:paraId="03AE2696" w14:textId="77777777" w:rsidTr="00EB2AAC">
        <w:tc>
          <w:tcPr>
            <w:tcW w:w="2254" w:type="dxa"/>
            <w:tcBorders>
              <w:bottom w:val="single" w:sz="4" w:space="0" w:color="auto"/>
            </w:tcBorders>
          </w:tcPr>
          <w:p w14:paraId="1ABF6C8F" w14:textId="7E1DE15B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Risk of ocular hypertension</w:t>
            </w:r>
            <w:r w:rsidR="00FE3835" w:rsidRPr="002C0BFF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CB4576E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D8AFA9D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7BD4935" w14:textId="77777777" w:rsidR="00C110D3" w:rsidRPr="002C0BFF" w:rsidRDefault="00C110D3" w:rsidP="00EB2AA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C0BF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2C0BFF" w:rsidRPr="002C0BFF" w14:paraId="2390FF6D" w14:textId="77777777" w:rsidTr="00EB2AAC">
        <w:tc>
          <w:tcPr>
            <w:tcW w:w="2254" w:type="dxa"/>
            <w:tcBorders>
              <w:top w:val="single" w:sz="4" w:space="0" w:color="auto"/>
            </w:tcBorders>
          </w:tcPr>
          <w:p w14:paraId="4B0B0209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05A004B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7C9FBBD" w14:textId="16EF32BA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4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5</w:t>
            </w:r>
            <w:r w:rsidRPr="002C0BFF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6</w:t>
            </w:r>
            <w:r w:rsidRPr="002C0BFF">
              <w:rPr>
                <w:rFonts w:ascii="Times New Roman" w:hAnsi="Times New Roman" w:cs="Times New Roman"/>
                <w:sz w:val="22"/>
              </w:rPr>
              <w:t>–2.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18</w:t>
            </w:r>
            <w:r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ACB47DF" w14:textId="6332A22E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0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2C0BFF" w:rsidRPr="002C0BFF" w14:paraId="7290E22B" w14:textId="77777777" w:rsidTr="00EB2AAC">
        <w:tc>
          <w:tcPr>
            <w:tcW w:w="2254" w:type="dxa"/>
          </w:tcPr>
          <w:p w14:paraId="0CA3B43E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254" w:type="dxa"/>
          </w:tcPr>
          <w:p w14:paraId="7F467879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4D88C4E0" w14:textId="1A609C8E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43</w:t>
            </w:r>
            <w:r w:rsidRPr="002C0BFF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3</w:t>
            </w:r>
            <w:r w:rsidRPr="002C0BFF">
              <w:rPr>
                <w:rFonts w:ascii="Times New Roman" w:hAnsi="Times New Roman" w:cs="Times New Roman"/>
                <w:sz w:val="22"/>
              </w:rPr>
              <w:t>–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2</w:t>
            </w:r>
            <w:r w:rsidRPr="002C0BFF">
              <w:rPr>
                <w:rFonts w:ascii="Times New Roman" w:hAnsi="Times New Roman" w:cs="Times New Roman"/>
                <w:sz w:val="22"/>
              </w:rPr>
              <w:t>.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44</w:t>
            </w:r>
            <w:r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</w:tcPr>
          <w:p w14:paraId="12F5963A" w14:textId="13F1E5E4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195</w:t>
            </w:r>
          </w:p>
        </w:tc>
      </w:tr>
      <w:tr w:rsidR="002C0BFF" w:rsidRPr="002C0BFF" w14:paraId="7451825B" w14:textId="77777777" w:rsidTr="00EB2AAC">
        <w:tc>
          <w:tcPr>
            <w:tcW w:w="2254" w:type="dxa"/>
          </w:tcPr>
          <w:p w14:paraId="3B41872E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254" w:type="dxa"/>
          </w:tcPr>
          <w:p w14:paraId="5BEBB76A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</w:tcPr>
          <w:p w14:paraId="7CE85730" w14:textId="4CACE227" w:rsidR="00C110D3" w:rsidRPr="002C0BFF" w:rsidRDefault="00761682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69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2C0BFF">
              <w:rPr>
                <w:rFonts w:ascii="Times New Roman" w:hAnsi="Times New Roman" w:cs="Times New Roman"/>
                <w:sz w:val="22"/>
              </w:rPr>
              <w:t>0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96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–</w:t>
            </w:r>
            <w:r w:rsidRPr="002C0BFF">
              <w:rPr>
                <w:rFonts w:ascii="Times New Roman" w:hAnsi="Times New Roman" w:cs="Times New Roman"/>
                <w:sz w:val="22"/>
              </w:rPr>
              <w:t>3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00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</w:tcPr>
          <w:p w14:paraId="7865CC0A" w14:textId="3DBA623E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</w:t>
            </w:r>
            <w:r w:rsidR="00761682" w:rsidRPr="002C0BFF">
              <w:rPr>
                <w:rFonts w:ascii="Times New Roman" w:hAnsi="Times New Roman" w:cs="Times New Roman"/>
                <w:sz w:val="22"/>
              </w:rPr>
              <w:t>072</w:t>
            </w:r>
          </w:p>
        </w:tc>
      </w:tr>
      <w:tr w:rsidR="002C0BFF" w:rsidRPr="002C0BFF" w14:paraId="0D311766" w14:textId="77777777" w:rsidTr="00EB2AAC">
        <w:tc>
          <w:tcPr>
            <w:tcW w:w="2254" w:type="dxa"/>
            <w:tcBorders>
              <w:bottom w:val="single" w:sz="4" w:space="0" w:color="auto"/>
            </w:tcBorders>
          </w:tcPr>
          <w:p w14:paraId="7602DE75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71D2304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3D53BAC" w14:textId="1B22B909" w:rsidR="00C110D3" w:rsidRPr="002C0BFF" w:rsidRDefault="00F0108D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52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2C0BFF">
              <w:rPr>
                <w:rFonts w:ascii="Times New Roman" w:hAnsi="Times New Roman" w:cs="Times New Roman"/>
                <w:sz w:val="22"/>
              </w:rPr>
              <w:t>86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–</w:t>
            </w:r>
            <w:r w:rsidRPr="002C0BFF">
              <w:rPr>
                <w:rFonts w:ascii="Times New Roman" w:hAnsi="Times New Roman" w:cs="Times New Roman"/>
                <w:sz w:val="22"/>
              </w:rPr>
              <w:t>2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70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65F32EB" w14:textId="1B3E026E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</w:t>
            </w:r>
            <w:r w:rsidR="00F0108D" w:rsidRPr="002C0BFF">
              <w:rPr>
                <w:rFonts w:ascii="Times New Roman" w:hAnsi="Times New Roman" w:cs="Times New Roman"/>
                <w:sz w:val="22"/>
              </w:rPr>
              <w:t>151</w:t>
            </w:r>
          </w:p>
        </w:tc>
      </w:tr>
    </w:tbl>
    <w:p w14:paraId="726284CA" w14:textId="5C06134D" w:rsidR="00F0108D" w:rsidRPr="002C0BFF" w:rsidRDefault="00FE3835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  <w:vertAlign w:val="superscript"/>
        </w:rPr>
        <w:t>*</w:t>
      </w:r>
      <w:r w:rsidR="00F0108D" w:rsidRPr="002C0BFF">
        <w:rPr>
          <w:rFonts w:ascii="Times New Roman" w:hAnsi="Times New Roman" w:cs="Times New Roman" w:hint="eastAsia"/>
          <w:sz w:val="22"/>
        </w:rPr>
        <w:t>O</w:t>
      </w:r>
      <w:r w:rsidR="00F0108D" w:rsidRPr="002C0BFF">
        <w:rPr>
          <w:rFonts w:ascii="Times New Roman" w:hAnsi="Times New Roman" w:cs="Times New Roman"/>
          <w:sz w:val="22"/>
        </w:rPr>
        <w:t>cular hypertension was defined as intraocular pressure &gt;21 mmHg.</w:t>
      </w:r>
    </w:p>
    <w:p w14:paraId="2F5B561C" w14:textId="34EFE64A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1: adjusted for age, sex, and body mass index.</w:t>
      </w:r>
    </w:p>
    <w:p w14:paraId="5E033089" w14:textId="77777777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2: adjusted for variables used in Model 1 plus total energy intake, smoking status, drinking status, physical activity, education level, and monthly household income.</w:t>
      </w:r>
    </w:p>
    <w:p w14:paraId="3B69D2BC" w14:textId="77777777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3: adjusted for variables used in Model 2 plus mean blood pressure, fasting plasma glucose level, and serum total cholesterol level.</w:t>
      </w:r>
    </w:p>
    <w:p w14:paraId="65C63D67" w14:textId="77777777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Abbreviations: OR, odds ratio; CI, confidence interval.</w:t>
      </w:r>
    </w:p>
    <w:p w14:paraId="10C85577" w14:textId="77777777" w:rsidR="003D4811" w:rsidRPr="002C0BFF" w:rsidRDefault="003D4811">
      <w:pPr>
        <w:rPr>
          <w:rFonts w:ascii="Times New Roman" w:hAnsi="Times New Roman" w:cs="Times New Roman"/>
          <w:sz w:val="22"/>
        </w:rPr>
      </w:pPr>
    </w:p>
    <w:p w14:paraId="67945836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0E94D7CF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352A0E72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1F5BC7DC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21003FD3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2B3394D0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6A3FF844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102AD3AF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4FA47763" w14:textId="77777777" w:rsidR="00EC14D8" w:rsidRPr="002C0BFF" w:rsidRDefault="00EC14D8">
      <w:pPr>
        <w:rPr>
          <w:rFonts w:ascii="Times New Roman" w:hAnsi="Times New Roman" w:cs="Times New Roman"/>
          <w:sz w:val="22"/>
        </w:rPr>
      </w:pPr>
    </w:p>
    <w:p w14:paraId="4DBD8C2C" w14:textId="77777777" w:rsidR="00EC14D8" w:rsidRPr="002C0BFF" w:rsidRDefault="00EC14D8">
      <w:pPr>
        <w:rPr>
          <w:rFonts w:ascii="Times New Roman" w:hAnsi="Times New Roman" w:cs="Times New Roman"/>
          <w:sz w:val="22"/>
        </w:rPr>
      </w:pPr>
    </w:p>
    <w:p w14:paraId="409EFB6E" w14:textId="77777777" w:rsidR="00EC14D8" w:rsidRPr="002C0BFF" w:rsidRDefault="00EC14D8">
      <w:pPr>
        <w:rPr>
          <w:rFonts w:ascii="Times New Roman" w:hAnsi="Times New Roman" w:cs="Times New Roman"/>
          <w:sz w:val="22"/>
        </w:rPr>
      </w:pPr>
    </w:p>
    <w:p w14:paraId="30C17C14" w14:textId="77777777" w:rsidR="00EC14D8" w:rsidRPr="002C0BFF" w:rsidRDefault="00EC14D8">
      <w:pPr>
        <w:rPr>
          <w:rFonts w:ascii="Times New Roman" w:hAnsi="Times New Roman" w:cs="Times New Roman"/>
          <w:sz w:val="22"/>
        </w:rPr>
      </w:pPr>
    </w:p>
    <w:p w14:paraId="6A4BFED9" w14:textId="77777777" w:rsidR="00EC14D8" w:rsidRPr="002C0BFF" w:rsidRDefault="00EC14D8">
      <w:pPr>
        <w:rPr>
          <w:rFonts w:ascii="Times New Roman" w:hAnsi="Times New Roman" w:cs="Times New Roman"/>
          <w:sz w:val="22"/>
        </w:rPr>
      </w:pPr>
    </w:p>
    <w:p w14:paraId="49B7A14B" w14:textId="77777777" w:rsidR="00EC14D8" w:rsidRPr="002C0BFF" w:rsidRDefault="00EC14D8">
      <w:pPr>
        <w:rPr>
          <w:rFonts w:ascii="Times New Roman" w:hAnsi="Times New Roman" w:cs="Times New Roman"/>
          <w:sz w:val="22"/>
        </w:rPr>
      </w:pPr>
    </w:p>
    <w:p w14:paraId="18112F75" w14:textId="77777777" w:rsidR="00EC14D8" w:rsidRPr="002C0BFF" w:rsidRDefault="00EC14D8">
      <w:pPr>
        <w:rPr>
          <w:rFonts w:ascii="Times New Roman" w:hAnsi="Times New Roman" w:cs="Times New Roman"/>
          <w:sz w:val="22"/>
        </w:rPr>
      </w:pPr>
    </w:p>
    <w:p w14:paraId="7BFB4610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4E11EB94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06698F1F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p w14:paraId="3C454C22" w14:textId="05AB1CF4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C0BFF" w:rsidRPr="002C0BFF">
        <w:rPr>
          <w:rFonts w:ascii="Times New Roman" w:hAnsi="Times New Roman" w:cs="Times New Roman"/>
          <w:b/>
          <w:bCs/>
          <w:sz w:val="22"/>
        </w:rPr>
        <w:t>S</w:t>
      </w:r>
      <w:r w:rsidR="00D2231E" w:rsidRPr="002C0BFF">
        <w:rPr>
          <w:rFonts w:ascii="Times New Roman" w:hAnsi="Times New Roman" w:cs="Times New Roman"/>
          <w:b/>
          <w:bCs/>
          <w:sz w:val="22"/>
        </w:rPr>
        <w:t>3</w:t>
      </w:r>
      <w:r w:rsidRPr="002C0BFF">
        <w:rPr>
          <w:rFonts w:ascii="Times New Roman" w:hAnsi="Times New Roman" w:cs="Times New Roman"/>
          <w:b/>
          <w:bCs/>
          <w:sz w:val="22"/>
        </w:rPr>
        <w:t>.</w:t>
      </w:r>
      <w:r w:rsidRPr="002C0BFF">
        <w:rPr>
          <w:rFonts w:ascii="Times New Roman" w:hAnsi="Times New Roman" w:cs="Times New Roman"/>
          <w:sz w:val="22"/>
        </w:rPr>
        <w:t xml:space="preserve"> Weighted logistic regression analysis for ocular hypertension risk by incremental number of metabolic syndrome compon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C0BFF" w:rsidRPr="002C0BFF" w14:paraId="45914961" w14:textId="77777777" w:rsidTr="00EB2AAC">
        <w:tc>
          <w:tcPr>
            <w:tcW w:w="2254" w:type="dxa"/>
            <w:tcBorders>
              <w:top w:val="single" w:sz="4" w:space="0" w:color="auto"/>
            </w:tcBorders>
          </w:tcPr>
          <w:p w14:paraId="49869456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</w:tcPr>
          <w:p w14:paraId="4AF574DE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Per increment in the number of metabolic syndrome components</w:t>
            </w:r>
          </w:p>
        </w:tc>
      </w:tr>
      <w:tr w:rsidR="002C0BFF" w:rsidRPr="002C0BFF" w14:paraId="52A6C402" w14:textId="77777777" w:rsidTr="00EB2AAC">
        <w:tc>
          <w:tcPr>
            <w:tcW w:w="2254" w:type="dxa"/>
            <w:tcBorders>
              <w:bottom w:val="single" w:sz="4" w:space="0" w:color="auto"/>
            </w:tcBorders>
          </w:tcPr>
          <w:p w14:paraId="71B8FB2E" w14:textId="7383D5BD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Risk of ocular hypertension</w:t>
            </w:r>
            <w:r w:rsidR="00B424FD" w:rsidRPr="002C0BFF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08917F5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66902C6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59C2792" w14:textId="77777777" w:rsidR="00C110D3" w:rsidRPr="002C0BFF" w:rsidRDefault="00C110D3" w:rsidP="00EB2AAC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C0BF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2C0BFF" w:rsidRPr="002C0BFF" w14:paraId="7E0FE097" w14:textId="77777777" w:rsidTr="00EB2AAC">
        <w:tc>
          <w:tcPr>
            <w:tcW w:w="2254" w:type="dxa"/>
            <w:tcBorders>
              <w:top w:val="single" w:sz="4" w:space="0" w:color="auto"/>
            </w:tcBorders>
          </w:tcPr>
          <w:p w14:paraId="62BA74DD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62230F5" w14:textId="5150D17D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8BCE559" w14:textId="51098202" w:rsidR="00C110D3" w:rsidRPr="002C0BFF" w:rsidRDefault="003F1EE8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</w:t>
            </w:r>
            <w:r w:rsidR="00E866A3" w:rsidRPr="002C0BFF">
              <w:rPr>
                <w:rFonts w:ascii="Times New Roman" w:hAnsi="Times New Roman" w:cs="Times New Roman"/>
                <w:sz w:val="22"/>
              </w:rPr>
              <w:t>.</w:t>
            </w:r>
            <w:r w:rsidRPr="002C0BFF">
              <w:rPr>
                <w:rFonts w:ascii="Times New Roman" w:hAnsi="Times New Roman" w:cs="Times New Roman"/>
                <w:sz w:val="22"/>
              </w:rPr>
              <w:t>01</w:t>
            </w:r>
            <w:r w:rsidR="00C110D3" w:rsidRPr="002C0BFF">
              <w:rPr>
                <w:rFonts w:ascii="Times New Roman" w:hAnsi="Times New Roman" w:cs="Times New Roman"/>
                <w:sz w:val="22"/>
              </w:rPr>
              <w:t>–1.</w:t>
            </w:r>
            <w:r w:rsidRPr="002C0BFF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1B73F9A" w14:textId="64A9B549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0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2C0BFF" w:rsidRPr="002C0BFF" w14:paraId="5087508C" w14:textId="77777777" w:rsidTr="00EB2AAC">
        <w:tc>
          <w:tcPr>
            <w:tcW w:w="2254" w:type="dxa"/>
          </w:tcPr>
          <w:p w14:paraId="42280567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254" w:type="dxa"/>
          </w:tcPr>
          <w:p w14:paraId="146426B3" w14:textId="222DBA98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</w:t>
            </w:r>
            <w:r w:rsidR="00E30EB1" w:rsidRPr="002C0BFF">
              <w:rPr>
                <w:rFonts w:ascii="Times New Roman" w:hAnsi="Times New Roman" w:cs="Times New Roman"/>
                <w:sz w:val="22"/>
              </w:rPr>
              <w:t>2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54" w:type="dxa"/>
          </w:tcPr>
          <w:p w14:paraId="612D522E" w14:textId="6CFB9034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0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–1.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2254" w:type="dxa"/>
          </w:tcPr>
          <w:p w14:paraId="22B68E8C" w14:textId="3EF0E35E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0</w:t>
            </w:r>
            <w:r w:rsidR="00E30EB1" w:rsidRPr="002C0BFF">
              <w:rPr>
                <w:rFonts w:ascii="Times New Roman" w:hAnsi="Times New Roman" w:cs="Times New Roman"/>
                <w:sz w:val="22"/>
              </w:rPr>
              <w:t>4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2C0BFF" w:rsidRPr="002C0BFF" w14:paraId="2255FA60" w14:textId="77777777" w:rsidTr="00EB2AAC">
        <w:tc>
          <w:tcPr>
            <w:tcW w:w="2254" w:type="dxa"/>
          </w:tcPr>
          <w:p w14:paraId="7229F3D5" w14:textId="77777777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254" w:type="dxa"/>
          </w:tcPr>
          <w:p w14:paraId="4E7C1E93" w14:textId="15D6D3E9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254" w:type="dxa"/>
          </w:tcPr>
          <w:p w14:paraId="0AADD256" w14:textId="5A41FB1A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0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3</w:t>
            </w:r>
            <w:r w:rsidRPr="002C0BFF">
              <w:rPr>
                <w:rFonts w:ascii="Times New Roman" w:hAnsi="Times New Roman" w:cs="Times New Roman"/>
                <w:sz w:val="22"/>
              </w:rPr>
              <w:t>–1.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5</w:t>
            </w:r>
            <w:r w:rsidR="00282908" w:rsidRPr="002C0BF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54" w:type="dxa"/>
          </w:tcPr>
          <w:p w14:paraId="496AD40E" w14:textId="487E5758" w:rsidR="00C110D3" w:rsidRPr="002C0BFF" w:rsidRDefault="00C110D3" w:rsidP="00EB2AAC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0</w:t>
            </w:r>
            <w:r w:rsidR="00282908" w:rsidRPr="002C0BFF">
              <w:rPr>
                <w:rFonts w:ascii="Times New Roman" w:hAnsi="Times New Roman" w:cs="Times New Roman"/>
                <w:sz w:val="22"/>
              </w:rPr>
              <w:t>2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2C0BFF" w:rsidRPr="002C0BFF" w14:paraId="7E328A27" w14:textId="77777777" w:rsidTr="00EB2AAC">
        <w:tc>
          <w:tcPr>
            <w:tcW w:w="2254" w:type="dxa"/>
            <w:tcBorders>
              <w:bottom w:val="single" w:sz="4" w:space="0" w:color="auto"/>
            </w:tcBorders>
          </w:tcPr>
          <w:p w14:paraId="7E41106C" w14:textId="52E7B76C" w:rsidR="007768BA" w:rsidRPr="002C0BFF" w:rsidRDefault="007768BA" w:rsidP="007768BA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1200476" w14:textId="6DCC8CD2" w:rsidR="007768BA" w:rsidRPr="002C0BFF" w:rsidRDefault="007768BA" w:rsidP="007768BA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457D4D8" w14:textId="4A5324DB" w:rsidR="007768BA" w:rsidRPr="002C0BFF" w:rsidRDefault="007768BA" w:rsidP="007768BA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1.0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0</w:t>
            </w:r>
            <w:r w:rsidRPr="002C0BFF">
              <w:rPr>
                <w:rFonts w:ascii="Times New Roman" w:hAnsi="Times New Roman" w:cs="Times New Roman"/>
                <w:sz w:val="22"/>
              </w:rPr>
              <w:t>–1.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88D423B" w14:textId="2C6DD715" w:rsidR="007768BA" w:rsidRPr="002C0BFF" w:rsidRDefault="007768BA" w:rsidP="007768BA">
            <w:pPr>
              <w:rPr>
                <w:rFonts w:ascii="Times New Roman" w:hAnsi="Times New Roman" w:cs="Times New Roman"/>
                <w:sz w:val="22"/>
              </w:rPr>
            </w:pPr>
            <w:r w:rsidRPr="002C0BFF">
              <w:rPr>
                <w:rFonts w:ascii="Times New Roman" w:hAnsi="Times New Roman" w:cs="Times New Roman"/>
                <w:sz w:val="22"/>
              </w:rPr>
              <w:t>0.0</w:t>
            </w:r>
            <w:r w:rsidR="003F1EE8" w:rsidRPr="002C0BFF"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</w:tbl>
    <w:p w14:paraId="2880B531" w14:textId="77777777" w:rsidR="00B424FD" w:rsidRPr="002C0BFF" w:rsidRDefault="00B424FD" w:rsidP="00B424FD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  <w:vertAlign w:val="superscript"/>
        </w:rPr>
        <w:t>*</w:t>
      </w:r>
      <w:r w:rsidRPr="002C0BFF">
        <w:rPr>
          <w:rFonts w:ascii="Times New Roman" w:hAnsi="Times New Roman" w:cs="Times New Roman" w:hint="eastAsia"/>
          <w:sz w:val="22"/>
        </w:rPr>
        <w:t>O</w:t>
      </w:r>
      <w:r w:rsidRPr="002C0BFF">
        <w:rPr>
          <w:rFonts w:ascii="Times New Roman" w:hAnsi="Times New Roman" w:cs="Times New Roman"/>
          <w:sz w:val="22"/>
        </w:rPr>
        <w:t>cular hypertension was defined as intraocular pressure &gt;21 mmHg.</w:t>
      </w:r>
    </w:p>
    <w:p w14:paraId="73EAE743" w14:textId="77777777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1: adjusted for age, sex, and body mass index.</w:t>
      </w:r>
    </w:p>
    <w:p w14:paraId="15B6E12A" w14:textId="77777777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2: adjusted for variables used in Model 1 plus total energy intake, smoking status, drinking status, physical activity, education level, and monthly household income.</w:t>
      </w:r>
    </w:p>
    <w:p w14:paraId="34AA539F" w14:textId="0EA5CA6F" w:rsidR="00C110D3" w:rsidRPr="002C0BFF" w:rsidRDefault="00C110D3" w:rsidP="007768BA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Model 3: adjusted for variables used in Model 2 plus mean blood pressure, fasting plasma glucose level, and serum total cholesterol level.</w:t>
      </w:r>
    </w:p>
    <w:p w14:paraId="0556D20F" w14:textId="77777777" w:rsidR="00C110D3" w:rsidRPr="002C0BFF" w:rsidRDefault="00C110D3" w:rsidP="00C110D3">
      <w:pPr>
        <w:rPr>
          <w:rFonts w:ascii="Times New Roman" w:hAnsi="Times New Roman" w:cs="Times New Roman"/>
          <w:sz w:val="22"/>
        </w:rPr>
      </w:pPr>
      <w:r w:rsidRPr="002C0BFF">
        <w:rPr>
          <w:rFonts w:ascii="Times New Roman" w:hAnsi="Times New Roman" w:cs="Times New Roman"/>
          <w:sz w:val="22"/>
        </w:rPr>
        <w:t>Abbreviations: OR, odds ratio; CI, confidence interval.</w:t>
      </w:r>
    </w:p>
    <w:bookmarkEnd w:id="0"/>
    <w:p w14:paraId="0F5FEA68" w14:textId="77777777" w:rsidR="00C110D3" w:rsidRPr="002C0BFF" w:rsidRDefault="00C110D3">
      <w:pPr>
        <w:rPr>
          <w:rFonts w:ascii="Times New Roman" w:hAnsi="Times New Roman" w:cs="Times New Roman"/>
          <w:sz w:val="22"/>
        </w:rPr>
      </w:pPr>
    </w:p>
    <w:sectPr w:rsidR="00C110D3" w:rsidRPr="002C0BFF" w:rsidSect="002C0B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72CF4" w14:textId="77777777" w:rsidR="0083008D" w:rsidRDefault="0083008D" w:rsidP="00D3428E">
      <w:pPr>
        <w:spacing w:after="0" w:line="240" w:lineRule="auto"/>
      </w:pPr>
      <w:r>
        <w:separator/>
      </w:r>
    </w:p>
  </w:endnote>
  <w:endnote w:type="continuationSeparator" w:id="0">
    <w:p w14:paraId="5CA55BB1" w14:textId="77777777" w:rsidR="0083008D" w:rsidRDefault="0083008D" w:rsidP="00D34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FEF9F" w14:textId="77777777" w:rsidR="0083008D" w:rsidRDefault="0083008D" w:rsidP="00D3428E">
      <w:pPr>
        <w:spacing w:after="0" w:line="240" w:lineRule="auto"/>
      </w:pPr>
      <w:r>
        <w:separator/>
      </w:r>
    </w:p>
  </w:footnote>
  <w:footnote w:type="continuationSeparator" w:id="0">
    <w:p w14:paraId="68B24DD9" w14:textId="77777777" w:rsidR="0083008D" w:rsidRDefault="0083008D" w:rsidP="00D34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0D3"/>
    <w:rsid w:val="0006171C"/>
    <w:rsid w:val="00095F3A"/>
    <w:rsid w:val="001D196E"/>
    <w:rsid w:val="001E542C"/>
    <w:rsid w:val="00255F79"/>
    <w:rsid w:val="002778B8"/>
    <w:rsid w:val="00282908"/>
    <w:rsid w:val="002C0BFF"/>
    <w:rsid w:val="002F0912"/>
    <w:rsid w:val="003D4811"/>
    <w:rsid w:val="003F1EE8"/>
    <w:rsid w:val="004138E8"/>
    <w:rsid w:val="00526E37"/>
    <w:rsid w:val="00545055"/>
    <w:rsid w:val="00596BF9"/>
    <w:rsid w:val="005E6863"/>
    <w:rsid w:val="0061310D"/>
    <w:rsid w:val="00633CC7"/>
    <w:rsid w:val="006A5E29"/>
    <w:rsid w:val="006D317C"/>
    <w:rsid w:val="00710014"/>
    <w:rsid w:val="007164E3"/>
    <w:rsid w:val="00725AC4"/>
    <w:rsid w:val="00761682"/>
    <w:rsid w:val="007768BA"/>
    <w:rsid w:val="008160AC"/>
    <w:rsid w:val="0083008D"/>
    <w:rsid w:val="00861424"/>
    <w:rsid w:val="00905F5A"/>
    <w:rsid w:val="0095222F"/>
    <w:rsid w:val="00B13F91"/>
    <w:rsid w:val="00B424FD"/>
    <w:rsid w:val="00C110D3"/>
    <w:rsid w:val="00C420AD"/>
    <w:rsid w:val="00D2231E"/>
    <w:rsid w:val="00D3428E"/>
    <w:rsid w:val="00E12C05"/>
    <w:rsid w:val="00E30EB1"/>
    <w:rsid w:val="00E5181B"/>
    <w:rsid w:val="00E60286"/>
    <w:rsid w:val="00E866A3"/>
    <w:rsid w:val="00EC14D8"/>
    <w:rsid w:val="00F0108D"/>
    <w:rsid w:val="00F032D8"/>
    <w:rsid w:val="00F6320C"/>
    <w:rsid w:val="00F70768"/>
    <w:rsid w:val="00FC0650"/>
    <w:rsid w:val="00FC6C13"/>
    <w:rsid w:val="00FE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EE4A6"/>
  <w15:chartTrackingRefBased/>
  <w15:docId w15:val="{4F0F6A15-0A1F-46C0-A9AE-174073DC9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0D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42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428E"/>
  </w:style>
  <w:style w:type="paragraph" w:styleId="Footer">
    <w:name w:val="footer"/>
    <w:basedOn w:val="Normal"/>
    <w:link w:val="FooterChar"/>
    <w:uiPriority w:val="99"/>
    <w:unhideWhenUsed/>
    <w:rsid w:val="00D342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4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H</dc:creator>
  <cp:keywords/>
  <dc:description/>
  <cp:lastModifiedBy>Jenifer M.</cp:lastModifiedBy>
  <cp:revision>40</cp:revision>
  <dcterms:created xsi:type="dcterms:W3CDTF">2023-05-08T14:14:00Z</dcterms:created>
  <dcterms:modified xsi:type="dcterms:W3CDTF">2023-08-17T02:31:00Z</dcterms:modified>
</cp:coreProperties>
</file>